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EC417" w14:textId="0613A385" w:rsidR="00470F60" w:rsidRPr="00653134" w:rsidRDefault="00F74368" w:rsidP="00141FC7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The wasp venom </w:t>
      </w:r>
      <w:r w:rsidR="00802987"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antimicrobial </w:t>
      </w:r>
      <w:r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peptide </w:t>
      </w:r>
      <w:proofErr w:type="spellStart"/>
      <w:r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>polybia</w:t>
      </w:r>
      <w:proofErr w:type="spellEnd"/>
      <w:r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-CP </w:t>
      </w:r>
      <w:r w:rsidR="0012758C"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and its synthetic derivatives </w:t>
      </w:r>
      <w:r w:rsidR="00802987" w:rsidRPr="0065313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/>
        </w:rPr>
        <w:t>display antiplasmodial and anticancer properties</w:t>
      </w:r>
    </w:p>
    <w:p w14:paraId="4AD430FD" w14:textId="77777777" w:rsidR="00141FC7" w:rsidRPr="00653134" w:rsidRDefault="00141FC7" w:rsidP="00141FC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684608" w14:textId="78FAC71A" w:rsidR="00141FC7" w:rsidRPr="006846E8" w:rsidRDefault="008D5842" w:rsidP="00141FC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Marcelo D.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T.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Torres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B44CA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riana F. </w:t>
      </w:r>
      <w:proofErr w:type="spellStart"/>
      <w:proofErr w:type="gramStart"/>
      <w:r w:rsidR="00DB44CA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Silva</w:t>
      </w:r>
      <w:r w:rsidR="00A374D6" w:rsidRP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DB44CA" w:rsidRPr="006846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proofErr w:type="gramEnd"/>
      <w:r w:rsidR="00DB44CA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slaine P. </w:t>
      </w:r>
      <w:proofErr w:type="spellStart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Andrade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bele </w:t>
      </w:r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N.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Pedron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selle </w:t>
      </w:r>
      <w:proofErr w:type="spellStart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Cerchiaro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erson O. </w:t>
      </w:r>
      <w:proofErr w:type="spellStart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Ribeiro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Vani</w:t>
      </w:r>
      <w:proofErr w:type="spellEnd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. Oliveira </w:t>
      </w:r>
      <w:proofErr w:type="spellStart"/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Jr</w:t>
      </w:r>
      <w:r w:rsidR="00A374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C66F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="00C66F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141FC7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C66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66FB9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C66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FB9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sar de </w:t>
      </w:r>
      <w:proofErr w:type="spellStart"/>
      <w:r w:rsidR="00C66FB9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la</w:t>
      </w:r>
      <w:proofErr w:type="spellEnd"/>
      <w:r w:rsidR="00C66FB9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ente-</w:t>
      </w:r>
      <w:proofErr w:type="spellStart"/>
      <w:r w:rsidR="00C66FB9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Nunez</w:t>
      </w:r>
      <w:r w:rsidR="00C66F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C66F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C66FB9" w:rsidRPr="006846E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0537EDE" w14:textId="4578B1D6" w:rsidR="00141FC7" w:rsidRDefault="00141FC7" w:rsidP="00141FC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24FBD9" w14:textId="1B0CE83F" w:rsidR="001A670D" w:rsidRDefault="00EE4F15" w:rsidP="00EE4F1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4F1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9367414" w14:textId="77777777" w:rsidR="00EE4F15" w:rsidRDefault="00EE4F15" w:rsidP="00EE4F1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2E2835" w14:textId="2C021912" w:rsidR="00EE4F15" w:rsidRPr="00EE4F15" w:rsidRDefault="00EE4F15" w:rsidP="00EE4F1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. Characterization of Pol-CP-NH</w:t>
      </w:r>
      <w:r w:rsidRPr="00EE4F15">
        <w:rPr>
          <w:rFonts w:ascii="Times New Roman" w:hAnsi="Times New Roman" w:cs="Times New Roman"/>
          <w:b/>
          <w:bCs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and derivatives.</w:t>
      </w:r>
    </w:p>
    <w:tbl>
      <w:tblPr>
        <w:tblStyle w:val="Tabelacomgrade"/>
        <w:tblW w:w="9270" w:type="dxa"/>
        <w:jc w:val="center"/>
        <w:tblLook w:val="04A0" w:firstRow="1" w:lastRow="0" w:firstColumn="1" w:lastColumn="0" w:noHBand="0" w:noVBand="1"/>
      </w:tblPr>
      <w:tblGrid>
        <w:gridCol w:w="3246"/>
        <w:gridCol w:w="1574"/>
        <w:gridCol w:w="2476"/>
        <w:gridCol w:w="1974"/>
      </w:tblGrid>
      <w:tr w:rsidR="00C314F0" w:rsidRPr="00C314F0" w14:paraId="41863B9B" w14:textId="77777777" w:rsidTr="00C314F0">
        <w:trPr>
          <w:trHeight w:val="170"/>
          <w:jc w:val="center"/>
        </w:trPr>
        <w:tc>
          <w:tcPr>
            <w:tcW w:w="3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5FCB1" w14:textId="59642A00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C314F0">
              <w:rPr>
                <w:rFonts w:ascii="Times New Roman" w:hAnsi="Times New Roman" w:cs="Times New Roman"/>
                <w:b/>
                <w:color w:val="000000" w:themeColor="text1"/>
              </w:rPr>
              <w:t>Peptide</w:t>
            </w:r>
            <w:proofErr w:type="spellEnd"/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3BCFBE" w14:textId="5381055A" w:rsidR="00EE4F15" w:rsidRPr="00C314F0" w:rsidRDefault="00C314F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b/>
                <w:color w:val="000000" w:themeColor="text1"/>
              </w:rPr>
              <w:t xml:space="preserve">HPLC </w:t>
            </w:r>
            <w:proofErr w:type="spellStart"/>
            <w:r w:rsidR="00893AF4" w:rsidRPr="00C314F0">
              <w:rPr>
                <w:rFonts w:ascii="Times New Roman" w:hAnsi="Times New Roman" w:cs="Times New Roman"/>
                <w:b/>
                <w:color w:val="000000" w:themeColor="text1"/>
              </w:rPr>
              <w:t>Purity</w:t>
            </w:r>
            <w:r w:rsidR="00EE4F15" w:rsidRPr="00C314F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9D83C3" w14:textId="7FCFBA7C" w:rsidR="00EE4F15" w:rsidRPr="00C314F0" w:rsidRDefault="00893AF4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b/>
                <w:color w:val="000000" w:themeColor="text1"/>
              </w:rPr>
              <w:t xml:space="preserve">Molecular </w:t>
            </w:r>
            <w:proofErr w:type="spellStart"/>
            <w:r w:rsidRPr="00C314F0">
              <w:rPr>
                <w:rFonts w:ascii="Times New Roman" w:hAnsi="Times New Roman" w:cs="Times New Roman"/>
                <w:b/>
                <w:color w:val="000000" w:themeColor="text1"/>
              </w:rPr>
              <w:t>Weight</w:t>
            </w:r>
            <w:proofErr w:type="spellEnd"/>
            <w:r w:rsidR="00EE4F15" w:rsidRPr="00C314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(Da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D4C495" w14:textId="022F7B87" w:rsidR="00EE4F15" w:rsidRPr="00C314F0" w:rsidRDefault="00C314F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M + H</w:t>
            </w:r>
            <w:r w:rsidRPr="00C314F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+</w:t>
            </w:r>
            <w:r w:rsidRPr="00C314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  <w:r w:rsidR="00EE4F15" w:rsidRPr="00C314F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Da)</w:t>
            </w:r>
            <w:r w:rsidR="00EE4F15" w:rsidRPr="00C314F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314F0" w:rsidRPr="00C314F0" w14:paraId="4E9B7455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296551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209312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B6D5B4" w14:textId="601EAD15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39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315520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41</w:t>
            </w:r>
          </w:p>
        </w:tc>
      </w:tr>
      <w:tr w:rsidR="00C314F0" w:rsidRPr="00C314F0" w14:paraId="0DB82797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0BEC59C4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Leu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053C5DDE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77E9C0D2" w14:textId="0F3574B4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54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5D973AD0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56</w:t>
            </w:r>
          </w:p>
        </w:tc>
      </w:tr>
      <w:tr w:rsidR="00C314F0" w:rsidRPr="00C314F0" w14:paraId="558A210A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6CD38027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08E85022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5356D47C" w14:textId="23DF0B64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54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4522725D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56</w:t>
            </w:r>
          </w:p>
        </w:tc>
      </w:tr>
      <w:tr w:rsidR="00C314F0" w:rsidRPr="00C314F0" w14:paraId="1FE66F56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2F2272DF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579DA09D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8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55278B70" w14:textId="4EA3740B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65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691D30CF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67</w:t>
            </w:r>
          </w:p>
        </w:tc>
      </w:tr>
      <w:tr w:rsidR="00C314F0" w:rsidRPr="00C314F0" w14:paraId="2E951DF1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6649EC90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3D05449A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0E259E31" w14:textId="0DC5201C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309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543273E6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310</w:t>
            </w:r>
          </w:p>
        </w:tc>
      </w:tr>
      <w:tr w:rsidR="00C314F0" w:rsidRPr="00C314F0" w14:paraId="22830D96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29AA62CB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Phe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089CE116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0573CC95" w14:textId="0B2C5F23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72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467C1D76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274</w:t>
            </w:r>
          </w:p>
        </w:tc>
      </w:tr>
      <w:tr w:rsidR="00C314F0" w:rsidRPr="00C314F0" w14:paraId="01C1E5B9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8AD058B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314F0">
              <w:rPr>
                <w:rFonts w:ascii="Times New Roman" w:hAnsi="Times New Roman" w:cs="Times New Roman"/>
                <w:color w:val="000000" w:themeColor="text1"/>
              </w:rPr>
              <w:t>Des[</w:t>
            </w:r>
            <w:proofErr w:type="gramEnd"/>
            <w:r w:rsidRPr="00C314F0">
              <w:rPr>
                <w:rFonts w:ascii="Times New Roman" w:hAnsi="Times New Roman" w:cs="Times New Roman"/>
                <w:color w:val="000000" w:themeColor="text1"/>
              </w:rPr>
              <w:t>Leu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2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40BA5500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475BC0FC" w14:textId="2CE248EC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125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2607512D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127</w:t>
            </w:r>
          </w:p>
        </w:tc>
      </w:tr>
      <w:tr w:rsidR="00C314F0" w:rsidRPr="00C314F0" w14:paraId="194B58FC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68A6E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2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9557C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1575F" w14:textId="3084630C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341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1A032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342</w:t>
            </w:r>
          </w:p>
        </w:tc>
      </w:tr>
      <w:tr w:rsidR="00C314F0" w:rsidRPr="00C314F0" w14:paraId="50544CC6" w14:textId="77777777" w:rsidTr="00C314F0">
        <w:trPr>
          <w:trHeight w:val="170"/>
          <w:jc w:val="center"/>
        </w:trPr>
        <w:tc>
          <w:tcPr>
            <w:tcW w:w="32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A18593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Gly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8E4F6E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99%</w:t>
            </w:r>
          </w:p>
        </w:tc>
        <w:tc>
          <w:tcPr>
            <w:tcW w:w="24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89E3EF" w14:textId="6266561C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182</w:t>
            </w:r>
            <w:r w:rsidR="00E029E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9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FA31C6" w14:textId="77777777" w:rsidR="00EE4F15" w:rsidRPr="00C314F0" w:rsidRDefault="00EE4F15" w:rsidP="00774B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  <w:lang w:val="en-US"/>
              </w:rPr>
              <w:t>1184</w:t>
            </w:r>
          </w:p>
        </w:tc>
      </w:tr>
    </w:tbl>
    <w:p w14:paraId="7131C50E" w14:textId="77777777" w:rsidR="00C6460D" w:rsidRDefault="00C314F0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8D0808">
        <w:rPr>
          <w:rFonts w:ascii="Times New Roman" w:hAnsi="Times New Roman" w:cs="Times New Roman"/>
          <w:vertAlign w:val="superscript"/>
          <w:lang w:val="en-US"/>
        </w:rPr>
        <w:t>a</w:t>
      </w:r>
      <w:r w:rsidRPr="00C314F0">
        <w:rPr>
          <w:rFonts w:ascii="Times New Roman" w:hAnsi="Times New Roman" w:cs="Times New Roman"/>
          <w:lang w:val="en-US"/>
        </w:rPr>
        <w:t>HPLC</w:t>
      </w:r>
      <w:proofErr w:type="spellEnd"/>
      <w:r w:rsidRPr="00C314F0">
        <w:rPr>
          <w:rFonts w:ascii="Times New Roman" w:hAnsi="Times New Roman" w:cs="Times New Roman"/>
          <w:lang w:val="en-US"/>
        </w:rPr>
        <w:t xml:space="preserve"> profiles were obtained under the following conditions: Column </w:t>
      </w:r>
      <w:proofErr w:type="spellStart"/>
      <w:r w:rsidRPr="00C314F0">
        <w:rPr>
          <w:rFonts w:ascii="Times New Roman" w:hAnsi="Times New Roman" w:cs="Times New Roman"/>
          <w:lang w:val="en-US"/>
        </w:rPr>
        <w:t>Supelcosil</w:t>
      </w:r>
      <w:proofErr w:type="spellEnd"/>
      <w:r w:rsidRPr="00C314F0">
        <w:rPr>
          <w:rFonts w:ascii="Times New Roman" w:hAnsi="Times New Roman" w:cs="Times New Roman"/>
          <w:lang w:val="en-US"/>
        </w:rPr>
        <w:t xml:space="preserve"> C</w:t>
      </w:r>
      <w:r w:rsidRPr="00C6460D">
        <w:rPr>
          <w:rFonts w:ascii="Times New Roman" w:hAnsi="Times New Roman" w:cs="Times New Roman"/>
          <w:vertAlign w:val="subscript"/>
          <w:lang w:val="en-US"/>
        </w:rPr>
        <w:t>18</w:t>
      </w:r>
      <w:r w:rsidRPr="00C314F0">
        <w:rPr>
          <w:rFonts w:ascii="Times New Roman" w:hAnsi="Times New Roman" w:cs="Times New Roman"/>
          <w:lang w:val="en-US"/>
        </w:rPr>
        <w:t xml:space="preserve"> (4.6 x 150 mm), 60 </w:t>
      </w:r>
      <w:r w:rsidR="008D0808" w:rsidRPr="008D0808">
        <w:rPr>
          <w:rFonts w:ascii="Times New Roman" w:hAnsi="Times New Roman" w:cs="Times New Roman"/>
          <w:lang w:val="en-US"/>
        </w:rPr>
        <w:t>Å</w:t>
      </w:r>
      <w:r w:rsidRPr="00C314F0">
        <w:rPr>
          <w:rFonts w:ascii="Times New Roman" w:hAnsi="Times New Roman" w:cs="Times New Roman"/>
          <w:lang w:val="en-US"/>
        </w:rPr>
        <w:t xml:space="preserve">, 5 </w:t>
      </w:r>
      <w:r w:rsidR="008D0808">
        <w:rPr>
          <w:rFonts w:ascii="Times New Roman" w:hAnsi="Times New Roman" w:cs="Times New Roman"/>
          <w:lang w:val="en-US"/>
        </w:rPr>
        <w:sym w:font="Symbol" w:char="F020"/>
      </w:r>
      <w:r w:rsidR="008D0808">
        <w:rPr>
          <w:rFonts w:ascii="Times New Roman" w:hAnsi="Times New Roman" w:cs="Times New Roman"/>
          <w:lang w:val="en-US"/>
        </w:rPr>
        <w:sym w:font="Symbol" w:char="F06D"/>
      </w:r>
      <w:r w:rsidRPr="00C314F0">
        <w:rPr>
          <w:rFonts w:ascii="Times New Roman" w:hAnsi="Times New Roman" w:cs="Times New Roman"/>
          <w:lang w:val="en-US"/>
        </w:rPr>
        <w:t>m; Solvent System: A (0.1% TFA/H</w:t>
      </w:r>
      <w:r w:rsidRPr="008D0808">
        <w:rPr>
          <w:rFonts w:ascii="Times New Roman" w:hAnsi="Times New Roman" w:cs="Times New Roman"/>
          <w:vertAlign w:val="subscript"/>
          <w:lang w:val="en-US"/>
        </w:rPr>
        <w:t>2</w:t>
      </w:r>
      <w:r w:rsidRPr="00C314F0">
        <w:rPr>
          <w:rFonts w:ascii="Times New Roman" w:hAnsi="Times New Roman" w:cs="Times New Roman"/>
          <w:lang w:val="en-US"/>
        </w:rPr>
        <w:t>O) and B</w:t>
      </w:r>
      <w:r w:rsidR="008D0808">
        <w:rPr>
          <w:rFonts w:ascii="Times New Roman" w:hAnsi="Times New Roman" w:cs="Times New Roman"/>
          <w:lang w:val="en-US"/>
        </w:rPr>
        <w:t xml:space="preserve"> </w:t>
      </w:r>
      <w:r w:rsidRPr="00C314F0">
        <w:rPr>
          <w:rFonts w:ascii="Times New Roman" w:hAnsi="Times New Roman" w:cs="Times New Roman"/>
          <w:lang w:val="en-US"/>
        </w:rPr>
        <w:t>(0.1% TFA in 60% ACN/H</w:t>
      </w:r>
      <w:r w:rsidRPr="008D0808">
        <w:rPr>
          <w:rFonts w:ascii="Times New Roman" w:hAnsi="Times New Roman" w:cs="Times New Roman"/>
          <w:vertAlign w:val="subscript"/>
          <w:lang w:val="en-US"/>
        </w:rPr>
        <w:t>2</w:t>
      </w:r>
      <w:r w:rsidRPr="00C314F0">
        <w:rPr>
          <w:rFonts w:ascii="Times New Roman" w:hAnsi="Times New Roman" w:cs="Times New Roman"/>
          <w:lang w:val="en-US"/>
        </w:rPr>
        <w:t>O); Gradient: 5–95 % B in 30 minutes; Flow: 1.0 mL min</w:t>
      </w:r>
      <w:r w:rsidR="008D0808" w:rsidRPr="008D0808">
        <w:rPr>
          <w:rFonts w:ascii="Times New Roman" w:hAnsi="Times New Roman" w:cs="Times New Roman" w:hint="eastAsia"/>
          <w:vertAlign w:val="superscript"/>
          <w:lang w:val="en-US"/>
        </w:rPr>
        <w:t>-</w:t>
      </w:r>
      <w:r w:rsidR="008D0808" w:rsidRPr="008D0808">
        <w:rPr>
          <w:rFonts w:ascii="Times New Roman" w:hAnsi="Times New Roman" w:cs="Times New Roman"/>
          <w:vertAlign w:val="superscript"/>
          <w:lang w:val="en-US"/>
        </w:rPr>
        <w:t>1</w:t>
      </w:r>
      <w:r w:rsidRPr="00C314F0">
        <w:rPr>
          <w:rFonts w:ascii="Times New Roman" w:hAnsi="Times New Roman" w:cs="Times New Roman"/>
          <w:lang w:val="en-US"/>
        </w:rPr>
        <w:t xml:space="preserve">; </w:t>
      </w:r>
      <w:r w:rsidR="008D0808">
        <w:rPr>
          <w:rFonts w:ascii="Times New Roman" w:hAnsi="Times New Roman" w:cs="Times New Roman"/>
          <w:lang w:val="en-US"/>
        </w:rPr>
        <w:sym w:font="Symbol" w:char="F06C"/>
      </w:r>
      <w:r w:rsidR="008D0808">
        <w:rPr>
          <w:rFonts w:ascii="Times New Roman" w:hAnsi="Times New Roman" w:cs="Times New Roman"/>
          <w:lang w:val="en-US"/>
        </w:rPr>
        <w:t xml:space="preserve"> </w:t>
      </w:r>
      <w:r w:rsidRPr="00C314F0">
        <w:rPr>
          <w:rFonts w:ascii="Times New Roman" w:hAnsi="Times New Roman" w:cs="Times New Roman"/>
          <w:lang w:val="en-US"/>
        </w:rPr>
        <w:t xml:space="preserve">= 220 nm; Injection Volume: 50 </w:t>
      </w:r>
      <w:r w:rsidR="00C6460D">
        <w:rPr>
          <w:rFonts w:ascii="Times New Roman" w:hAnsi="Times New Roman" w:cs="Times New Roman"/>
          <w:lang w:val="en-US"/>
        </w:rPr>
        <w:sym w:font="Symbol" w:char="F06D"/>
      </w:r>
      <w:r w:rsidRPr="00C314F0">
        <w:rPr>
          <w:rFonts w:ascii="Times New Roman" w:hAnsi="Times New Roman" w:cs="Times New Roman"/>
          <w:lang w:val="en-US"/>
        </w:rPr>
        <w:t>L and Sample Concentration: 1.0 mg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C314F0">
        <w:rPr>
          <w:rFonts w:ascii="Times New Roman" w:hAnsi="Times New Roman" w:cs="Times New Roman"/>
          <w:lang w:val="en-US"/>
        </w:rPr>
        <w:t>mL</w:t>
      </w:r>
      <w:r w:rsidR="00C6460D" w:rsidRPr="00C6460D">
        <w:rPr>
          <w:rFonts w:ascii="Times New Roman" w:hAnsi="Times New Roman" w:cs="Times New Roman"/>
          <w:vertAlign w:val="superscript"/>
          <w:lang w:val="en-US"/>
        </w:rPr>
        <w:t>-1</w:t>
      </w:r>
      <w:r w:rsidRPr="00C314F0">
        <w:rPr>
          <w:rFonts w:ascii="Times New Roman" w:hAnsi="Times New Roman" w:cs="Times New Roman"/>
          <w:lang w:val="en-US"/>
        </w:rPr>
        <w:t xml:space="preserve">. </w:t>
      </w:r>
    </w:p>
    <w:p w14:paraId="2166A92F" w14:textId="1A92ADA3" w:rsidR="00EE4F15" w:rsidRDefault="00C314F0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C6460D">
        <w:rPr>
          <w:rFonts w:ascii="Times New Roman" w:hAnsi="Times New Roman" w:cs="Times New Roman"/>
          <w:vertAlign w:val="superscript"/>
          <w:lang w:val="en-US"/>
        </w:rPr>
        <w:t>b</w:t>
      </w:r>
      <w:r w:rsidRPr="00C314F0">
        <w:rPr>
          <w:rFonts w:ascii="Times New Roman" w:hAnsi="Times New Roman" w:cs="Times New Roman"/>
          <w:lang w:val="en-US"/>
        </w:rPr>
        <w:t>LC</w:t>
      </w:r>
      <w:proofErr w:type="spellEnd"/>
      <w:r w:rsidRPr="00C314F0">
        <w:rPr>
          <w:rFonts w:ascii="Times New Roman" w:hAnsi="Times New Roman" w:cs="Times New Roman"/>
          <w:lang w:val="en-US"/>
        </w:rPr>
        <w:t xml:space="preserve">/ESI-MS data were obtained on a Model 6130 Infinity mass spectrometer coupled to a Model 1260 HPLC system (Agilent), using a </w:t>
      </w:r>
      <w:proofErr w:type="spellStart"/>
      <w:r w:rsidRPr="00C314F0">
        <w:rPr>
          <w:rFonts w:ascii="Times New Roman" w:hAnsi="Times New Roman" w:cs="Times New Roman"/>
          <w:lang w:val="en-US"/>
        </w:rPr>
        <w:t>PhenomenexGemini</w:t>
      </w:r>
      <w:proofErr w:type="spellEnd"/>
      <w:r w:rsidRPr="00C314F0">
        <w:rPr>
          <w:rFonts w:ascii="Times New Roman" w:hAnsi="Times New Roman" w:cs="Times New Roman"/>
          <w:lang w:val="en-US"/>
        </w:rPr>
        <w:t xml:space="preserve"> C</w:t>
      </w:r>
      <w:r w:rsidRPr="00C6460D">
        <w:rPr>
          <w:rFonts w:ascii="Times New Roman" w:hAnsi="Times New Roman" w:cs="Times New Roman"/>
          <w:vertAlign w:val="subscript"/>
          <w:lang w:val="en-US"/>
        </w:rPr>
        <w:t>18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C314F0">
        <w:rPr>
          <w:rFonts w:ascii="Times New Roman" w:hAnsi="Times New Roman" w:cs="Times New Roman"/>
          <w:lang w:val="en-US"/>
        </w:rPr>
        <w:t>column (2.0 mm</w:t>
      </w:r>
      <w:r w:rsidR="00C6460D">
        <w:rPr>
          <w:rFonts w:ascii="Times New Roman" w:hAnsi="Times New Roman" w:cs="Times New Roman"/>
          <w:lang w:val="en-US"/>
        </w:rPr>
        <w:t xml:space="preserve"> x</w:t>
      </w:r>
      <w:r w:rsidRPr="00C314F0">
        <w:rPr>
          <w:rFonts w:ascii="Times New Roman" w:hAnsi="Times New Roman" w:cs="Times New Roman"/>
          <w:lang w:val="en-US"/>
        </w:rPr>
        <w:t xml:space="preserve"> 150 mm, 3.0 </w:t>
      </w:r>
      <w:r w:rsidR="00C6460D">
        <w:rPr>
          <w:rFonts w:ascii="Times New Roman" w:hAnsi="Times New Roman" w:cs="Times New Roman"/>
          <w:lang w:val="en-US"/>
        </w:rPr>
        <w:sym w:font="Symbol" w:char="F06D"/>
      </w:r>
      <w:r w:rsidRPr="00C314F0">
        <w:rPr>
          <w:rFonts w:ascii="Times New Roman" w:hAnsi="Times New Roman" w:cs="Times New Roman"/>
          <w:lang w:val="en-US"/>
        </w:rPr>
        <w:t xml:space="preserve">m particles, 110 </w:t>
      </w:r>
      <w:r w:rsidR="00C6460D" w:rsidRPr="008D0808">
        <w:rPr>
          <w:rFonts w:ascii="Times New Roman" w:hAnsi="Times New Roman" w:cs="Times New Roman"/>
          <w:lang w:val="en-US"/>
        </w:rPr>
        <w:t>Å</w:t>
      </w:r>
      <w:r w:rsidRPr="00C314F0">
        <w:rPr>
          <w:rFonts w:ascii="Times New Roman" w:hAnsi="Times New Roman" w:cs="Times New Roman"/>
          <w:lang w:val="en-US"/>
        </w:rPr>
        <w:t xml:space="preserve"> pores). </w:t>
      </w:r>
      <w:r w:rsidRPr="008D0808">
        <w:rPr>
          <w:rFonts w:ascii="Times New Roman" w:hAnsi="Times New Roman" w:cs="Times New Roman"/>
          <w:lang w:val="en-US"/>
        </w:rPr>
        <w:t>Solvent A was 0.1% TFA in water, and solvent B was 90% ACN in solvent A. Elution with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8D0808">
        <w:rPr>
          <w:rFonts w:ascii="Times New Roman" w:hAnsi="Times New Roman" w:cs="Times New Roman"/>
          <w:lang w:val="en-US"/>
        </w:rPr>
        <w:t>5–95% B gradient was performed over 20 min, 0</w:t>
      </w:r>
      <w:r w:rsidR="00C6460D">
        <w:rPr>
          <w:rFonts w:ascii="Times New Roman" w:hAnsi="Times New Roman" w:cs="Times New Roman"/>
          <w:lang w:val="en-US"/>
        </w:rPr>
        <w:t>.</w:t>
      </w:r>
      <w:r w:rsidRPr="008D0808">
        <w:rPr>
          <w:rFonts w:ascii="Times New Roman" w:hAnsi="Times New Roman" w:cs="Times New Roman"/>
          <w:lang w:val="en-US"/>
        </w:rPr>
        <w:t>2 mL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8D0808">
        <w:rPr>
          <w:rFonts w:ascii="Times New Roman" w:hAnsi="Times New Roman" w:cs="Times New Roman"/>
          <w:lang w:val="en-US"/>
        </w:rPr>
        <w:t>min</w:t>
      </w:r>
      <w:r w:rsidR="00C6460D" w:rsidRPr="00C6460D">
        <w:rPr>
          <w:rFonts w:ascii="Times New Roman" w:hAnsi="Times New Roman" w:cs="Times New Roman"/>
          <w:vertAlign w:val="superscript"/>
          <w:lang w:val="en-US"/>
        </w:rPr>
        <w:t>-</w:t>
      </w:r>
      <w:r w:rsidRPr="00C6460D">
        <w:rPr>
          <w:rFonts w:ascii="Times New Roman" w:hAnsi="Times New Roman" w:cs="Times New Roman"/>
          <w:vertAlign w:val="superscript"/>
          <w:lang w:val="en-US"/>
        </w:rPr>
        <w:t>1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8D0808">
        <w:rPr>
          <w:rFonts w:ascii="Times New Roman" w:hAnsi="Times New Roman" w:cs="Times New Roman"/>
          <w:lang w:val="en-US"/>
        </w:rPr>
        <w:t>flow and peptides were detected at 220 nm. Mass measurements were performed in a positive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8D0808">
        <w:rPr>
          <w:rFonts w:ascii="Times New Roman" w:hAnsi="Times New Roman" w:cs="Times New Roman"/>
          <w:lang w:val="en-US"/>
        </w:rPr>
        <w:t>mode with the following conditions: mass range between 100 to 2500 m/z, ion energy of 5.0 V, nitrogen gas flow of 12 L min</w:t>
      </w:r>
      <w:r w:rsidR="00C6460D" w:rsidRPr="00C6460D">
        <w:rPr>
          <w:rFonts w:ascii="Times New Roman" w:hAnsi="Times New Roman" w:cs="Times New Roman"/>
          <w:vertAlign w:val="superscript"/>
          <w:lang w:val="en-US"/>
        </w:rPr>
        <w:t>-</w:t>
      </w:r>
      <w:r w:rsidRPr="00C6460D">
        <w:rPr>
          <w:rFonts w:ascii="Times New Roman" w:hAnsi="Times New Roman" w:cs="Times New Roman"/>
          <w:vertAlign w:val="superscript"/>
          <w:lang w:val="en-US"/>
        </w:rPr>
        <w:t>1</w:t>
      </w:r>
      <w:r w:rsidRPr="008D0808">
        <w:rPr>
          <w:rFonts w:ascii="Times New Roman" w:hAnsi="Times New Roman" w:cs="Times New Roman"/>
          <w:lang w:val="en-US"/>
        </w:rPr>
        <w:t>, solvent heater of 250</w:t>
      </w:r>
      <w:r w:rsidR="00C646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6460D">
        <w:rPr>
          <w:rFonts w:ascii="Times New Roman" w:hAnsi="Times New Roman" w:cs="Times New Roman"/>
          <w:vertAlign w:val="superscript"/>
          <w:lang w:val="en-US"/>
        </w:rPr>
        <w:t>o</w:t>
      </w:r>
      <w:r w:rsidRPr="008D0808">
        <w:rPr>
          <w:rFonts w:ascii="Times New Roman" w:hAnsi="Times New Roman" w:cs="Times New Roman"/>
          <w:lang w:val="en-US"/>
        </w:rPr>
        <w:t>C</w:t>
      </w:r>
      <w:proofErr w:type="spellEnd"/>
      <w:r w:rsidRPr="008D0808">
        <w:rPr>
          <w:rFonts w:ascii="Times New Roman" w:hAnsi="Times New Roman" w:cs="Times New Roman"/>
          <w:lang w:val="en-US"/>
        </w:rPr>
        <w:t>,</w:t>
      </w:r>
      <w:r w:rsidR="00C6460D">
        <w:rPr>
          <w:rFonts w:ascii="Times New Roman" w:hAnsi="Times New Roman" w:cs="Times New Roman"/>
          <w:lang w:val="en-US"/>
        </w:rPr>
        <w:t xml:space="preserve"> </w:t>
      </w:r>
      <w:r w:rsidRPr="008D0808">
        <w:rPr>
          <w:rFonts w:ascii="Times New Roman" w:hAnsi="Times New Roman" w:cs="Times New Roman"/>
          <w:lang w:val="en-US"/>
        </w:rPr>
        <w:t>multiplier of 1.0, capillary of 3.0 kV and cone voltage of 35 V</w:t>
      </w:r>
      <w:r w:rsidR="00C6460D">
        <w:rPr>
          <w:rFonts w:ascii="Times New Roman" w:hAnsi="Times New Roman" w:cs="Times New Roman"/>
          <w:lang w:val="en-US"/>
        </w:rPr>
        <w:t>.</w:t>
      </w:r>
    </w:p>
    <w:p w14:paraId="081C1199" w14:textId="70E97C46" w:rsidR="009A10E2" w:rsidRDefault="009A10E2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9B53B39" w14:textId="345B8EF9" w:rsidR="009A10E2" w:rsidRDefault="009A10E2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788B4FC" w14:textId="2A5B30BA" w:rsidR="009A10E2" w:rsidRDefault="009A10E2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8CEE220" w14:textId="77777777" w:rsidR="007B6CB0" w:rsidRDefault="007B6CB0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  <w:sectPr w:rsidR="007B6CB0" w:rsidSect="007E1D9B">
          <w:footerReference w:type="even" r:id="rId8"/>
          <w:footerReference w:type="default" r:id="rId9"/>
          <w:pgSz w:w="11906" w:h="16838"/>
          <w:pgMar w:top="1417" w:right="1417" w:bottom="1134" w:left="1560" w:header="708" w:footer="708" w:gutter="0"/>
          <w:lnNumType w:countBy="1" w:restart="continuous"/>
          <w:cols w:space="708"/>
          <w:titlePg/>
          <w:docGrid w:linePitch="360"/>
        </w:sectPr>
      </w:pPr>
    </w:p>
    <w:p w14:paraId="076908BF" w14:textId="69ABA467" w:rsidR="009A10E2" w:rsidRDefault="009A10E2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7BED497" w14:textId="081CE178" w:rsidR="009A10E2" w:rsidRPr="00EE4F15" w:rsidRDefault="009A10E2" w:rsidP="008611A4">
      <w:pPr>
        <w:spacing w:after="0" w:line="360" w:lineRule="auto"/>
        <w:ind w:left="1560" w:right="1529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="008611A4">
        <w:rPr>
          <w:rFonts w:ascii="Times New Roman" w:hAnsi="Times New Roman" w:cs="Times New Roman"/>
          <w:b/>
          <w:bCs/>
          <w:lang w:val="en-US"/>
        </w:rPr>
        <w:t>Concentration of peptide needed for killing 50% (</w:t>
      </w:r>
      <w:r>
        <w:rPr>
          <w:rFonts w:ascii="Times New Roman" w:hAnsi="Times New Roman" w:cs="Times New Roman"/>
          <w:b/>
          <w:bCs/>
          <w:lang w:val="en-US"/>
        </w:rPr>
        <w:t>IC</w:t>
      </w:r>
      <w:r w:rsidRPr="009A10E2">
        <w:rPr>
          <w:rFonts w:ascii="Times New Roman" w:hAnsi="Times New Roman" w:cs="Times New Roman"/>
          <w:b/>
          <w:bCs/>
          <w:vertAlign w:val="subscript"/>
          <w:lang w:val="en-US"/>
        </w:rPr>
        <w:t>50</w:t>
      </w:r>
      <w:r w:rsidR="008611A4">
        <w:rPr>
          <w:rFonts w:ascii="Times New Roman" w:hAnsi="Times New Roman" w:cs="Times New Roman"/>
          <w:b/>
          <w:bCs/>
          <w:lang w:val="en-US"/>
        </w:rPr>
        <w:t>)</w:t>
      </w:r>
      <w:r w:rsidR="00E33C8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029EF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E33C8E">
        <w:rPr>
          <w:rFonts w:ascii="Times New Roman" w:hAnsi="Times New Roman" w:cs="Times New Roman"/>
          <w:b/>
          <w:bCs/>
          <w:lang w:val="en-US"/>
        </w:rPr>
        <w:t>four different cancer cell lines</w:t>
      </w:r>
      <w:r w:rsidR="00455FB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55FB6" w:rsidRPr="006846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an mammary cells (MCF-7), carcinoma cells of human liver (HepG2), human melanoma (SK-Mel) cells and neuroblastoma cell (SH-SY5Y)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elacomgrade"/>
        <w:tblW w:w="11244" w:type="dxa"/>
        <w:jc w:val="center"/>
        <w:tblLook w:val="04A0" w:firstRow="1" w:lastRow="0" w:firstColumn="1" w:lastColumn="0" w:noHBand="0" w:noVBand="1"/>
      </w:tblPr>
      <w:tblGrid>
        <w:gridCol w:w="3246"/>
        <w:gridCol w:w="1574"/>
        <w:gridCol w:w="2476"/>
        <w:gridCol w:w="1974"/>
        <w:gridCol w:w="1974"/>
      </w:tblGrid>
      <w:tr w:rsidR="009A10E2" w:rsidRPr="00C314F0" w14:paraId="03E3C7D4" w14:textId="09699829" w:rsidTr="006E123A">
        <w:trPr>
          <w:trHeight w:val="170"/>
          <w:jc w:val="center"/>
        </w:trPr>
        <w:tc>
          <w:tcPr>
            <w:tcW w:w="32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E083E9" w14:textId="53BBB3EA" w:rsidR="009A10E2" w:rsidRPr="00C314F0" w:rsidRDefault="009A10E2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C314F0">
              <w:rPr>
                <w:rFonts w:ascii="Times New Roman" w:hAnsi="Times New Roman" w:cs="Times New Roman"/>
                <w:b/>
                <w:color w:val="000000" w:themeColor="text1"/>
              </w:rPr>
              <w:t>Peptide</w:t>
            </w:r>
            <w:proofErr w:type="spellEnd"/>
          </w:p>
        </w:tc>
        <w:tc>
          <w:tcPr>
            <w:tcW w:w="79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FF16D1" w14:textId="2D3BF25D" w:rsidR="009A10E2" w:rsidRPr="00C314F0" w:rsidRDefault="009A10E2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C</w:t>
            </w:r>
            <w:r w:rsidRPr="009A10E2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sym w:font="Symbol" w:char="F06D"/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l L</w:t>
            </w:r>
            <w:r w:rsidRPr="009A10E2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</w:tr>
      <w:tr w:rsidR="009A10E2" w:rsidRPr="00C314F0" w14:paraId="0767D0C4" w14:textId="7F1B216F" w:rsidTr="009A10E2">
        <w:trPr>
          <w:trHeight w:val="170"/>
          <w:jc w:val="center"/>
        </w:trPr>
        <w:tc>
          <w:tcPr>
            <w:tcW w:w="32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EE684B" w14:textId="65ED17EC" w:rsidR="009A10E2" w:rsidRPr="00C314F0" w:rsidRDefault="009A10E2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23CB02" w14:textId="769498C2" w:rsidR="009A10E2" w:rsidRPr="00C314F0" w:rsidRDefault="007B6CB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CF-7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2FC352" w14:textId="4E175AEA" w:rsidR="009A10E2" w:rsidRPr="00C314F0" w:rsidRDefault="007B6CB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epG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651872" w14:textId="2382983B" w:rsidR="009A10E2" w:rsidRPr="00C314F0" w:rsidRDefault="007B6CB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K-mel</w:t>
            </w:r>
            <w:r w:rsidR="008611A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1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EA841" w14:textId="63A02FF6" w:rsidR="009A10E2" w:rsidRPr="00C314F0" w:rsidRDefault="007B6CB0" w:rsidP="00774B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H-SY5Y</w:t>
            </w:r>
          </w:p>
        </w:tc>
      </w:tr>
      <w:tr w:rsidR="008611A4" w:rsidRPr="00C314F0" w14:paraId="3A4129DE" w14:textId="4EE9B0AF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C0B2B7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94E335" w14:textId="36AF6DB5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247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DD4217" w14:textId="5286489A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3D6464" w14:textId="37FA731D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2C1911" w14:textId="602FE1E1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8611A4" w:rsidRPr="00C314F0" w14:paraId="078EF115" w14:textId="14CA85CF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70F005CF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Leu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431BC013" w14:textId="4C477848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1AA465B5" w14:textId="26BB9FC6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2FDE8B33" w14:textId="23018431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387C0794" w14:textId="27F964E8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112EB060" w14:textId="093B8725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11C36608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102E0B9D" w14:textId="48F25CCD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51803D2E" w14:textId="54D1A47C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3FB801ED" w14:textId="025290B6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4BBC49C4" w14:textId="25A0EEE6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35B46B63" w14:textId="1166CE4E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47310D18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3FD030BA" w14:textId="5417BF3C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30EA35B3" w14:textId="5A2E550D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241ADD9C" w14:textId="54375635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3005419B" w14:textId="29F9C67F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3B77C169" w14:textId="54B2A4C9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658873E7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3ED354F0" w14:textId="3D26F5FF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4C6E43DE" w14:textId="1053BA55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3D2E7CD5" w14:textId="749D4936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646885D0" w14:textId="6E40C0EA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05417486" w14:textId="18E271C1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7C439E4D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Phe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491CE2EA" w14:textId="7A066350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7439F70F" w14:textId="22B966B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6EC7E24C" w14:textId="355F8501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4232AFE3" w14:textId="4535B57D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1BDA9D8A" w14:textId="2D9268D7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right w:val="nil"/>
            </w:tcBorders>
            <w:vAlign w:val="center"/>
          </w:tcPr>
          <w:p w14:paraId="3B1FF659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314F0">
              <w:rPr>
                <w:rFonts w:ascii="Times New Roman" w:hAnsi="Times New Roman" w:cs="Times New Roman"/>
                <w:color w:val="000000" w:themeColor="text1"/>
              </w:rPr>
              <w:t>Des[</w:t>
            </w:r>
            <w:proofErr w:type="gramEnd"/>
            <w:r w:rsidRPr="00C314F0">
              <w:rPr>
                <w:rFonts w:ascii="Times New Roman" w:hAnsi="Times New Roman" w:cs="Times New Roman"/>
                <w:color w:val="000000" w:themeColor="text1"/>
              </w:rPr>
              <w:t>Leu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2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right w:val="nil"/>
            </w:tcBorders>
            <w:vAlign w:val="center"/>
          </w:tcPr>
          <w:p w14:paraId="543A7A9D" w14:textId="0BE7C59F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6" w:type="dxa"/>
            <w:tcBorders>
              <w:left w:val="nil"/>
              <w:right w:val="nil"/>
            </w:tcBorders>
            <w:vAlign w:val="center"/>
          </w:tcPr>
          <w:p w14:paraId="627EC169" w14:textId="2D20CBF3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33CEB3F5" w14:textId="03FB5535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right w:val="nil"/>
            </w:tcBorders>
            <w:vAlign w:val="center"/>
          </w:tcPr>
          <w:p w14:paraId="64CCBD9F" w14:textId="3880463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396904DD" w14:textId="1D935B79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A8150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Lys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[</w:t>
            </w:r>
            <w:proofErr w:type="spellStart"/>
            <w:r w:rsidRPr="00C314F0"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  <w:r w:rsidRPr="00C314F0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2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FAD28" w14:textId="57422621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2C23A" w14:textId="65572B73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21E15" w14:textId="191D3F5F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8FB36" w14:textId="2C128299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8611A4" w:rsidRPr="00C314F0" w14:paraId="082DB5A4" w14:textId="743A20AE" w:rsidTr="00677BC4">
        <w:trPr>
          <w:trHeight w:val="170"/>
          <w:jc w:val="center"/>
        </w:trPr>
        <w:tc>
          <w:tcPr>
            <w:tcW w:w="32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EC683B" w14:textId="77777777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14F0">
              <w:rPr>
                <w:rFonts w:ascii="Times New Roman" w:hAnsi="Times New Roman" w:cs="Times New Roman"/>
                <w:color w:val="000000" w:themeColor="text1"/>
              </w:rPr>
              <w:t>[Gly]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C314F0">
              <w:rPr>
                <w:rFonts w:ascii="Times New Roman" w:hAnsi="Times New Roman" w:cs="Times New Roman"/>
                <w:color w:val="000000" w:themeColor="text1"/>
              </w:rPr>
              <w:t>-Pol-CP-NH</w:t>
            </w:r>
            <w:r w:rsidRPr="00C314F0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676005" w14:textId="4CCFE9C8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DB8FAF" w14:textId="184BAF1F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240DAF" w14:textId="4353CC91" w:rsidR="008611A4" w:rsidRPr="00C314F0" w:rsidRDefault="006554BE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0499C9" w14:textId="5D290085" w:rsidR="008611A4" w:rsidRPr="00C314F0" w:rsidRDefault="008611A4" w:rsidP="008611A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4E2F0C33" w14:textId="3C0D5C5B" w:rsidR="009A10E2" w:rsidRPr="008D0808" w:rsidRDefault="006554BE" w:rsidP="00EE4F1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NO, not observed.</w:t>
      </w:r>
    </w:p>
    <w:sectPr w:rsidR="009A10E2" w:rsidRPr="008D0808" w:rsidSect="007B6CB0">
      <w:pgSz w:w="16838" w:h="11906" w:orient="landscape"/>
      <w:pgMar w:top="1417" w:right="1134" w:bottom="1560" w:left="1417" w:header="708" w:footer="708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055D7" w16cex:dateUtc="2020-05-09T02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F1915" w14:textId="77777777" w:rsidR="00016DD8" w:rsidRDefault="00016DD8">
      <w:pPr>
        <w:spacing w:after="0" w:line="240" w:lineRule="auto"/>
      </w:pPr>
      <w:r>
        <w:separator/>
      </w:r>
    </w:p>
  </w:endnote>
  <w:endnote w:type="continuationSeparator" w:id="0">
    <w:p w14:paraId="5D6522BD" w14:textId="77777777" w:rsidR="00016DD8" w:rsidRDefault="00016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D474D" w14:textId="77777777" w:rsidR="002730FC" w:rsidRDefault="002730FC" w:rsidP="007E1D9B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F354BF6" w14:textId="77777777" w:rsidR="002730FC" w:rsidRDefault="002730FC" w:rsidP="007E1D9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4C5A8" w14:textId="77777777" w:rsidR="002730FC" w:rsidRDefault="002730FC" w:rsidP="007E1D9B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32</w:t>
    </w:r>
    <w:r>
      <w:rPr>
        <w:rStyle w:val="Nmerodepgina"/>
      </w:rPr>
      <w:fldChar w:fldCharType="end"/>
    </w:r>
  </w:p>
  <w:p w14:paraId="072F848B" w14:textId="77777777" w:rsidR="002730FC" w:rsidRDefault="002730FC" w:rsidP="007E1D9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E5CB1" w14:textId="77777777" w:rsidR="00016DD8" w:rsidRDefault="00016DD8">
      <w:pPr>
        <w:spacing w:after="0" w:line="240" w:lineRule="auto"/>
      </w:pPr>
      <w:r>
        <w:separator/>
      </w:r>
    </w:p>
  </w:footnote>
  <w:footnote w:type="continuationSeparator" w:id="0">
    <w:p w14:paraId="0CF7A6AB" w14:textId="77777777" w:rsidR="00016DD8" w:rsidRDefault="00016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D1DAA"/>
    <w:multiLevelType w:val="hybridMultilevel"/>
    <w:tmpl w:val="01440324"/>
    <w:lvl w:ilvl="0" w:tplc="0416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B27F6"/>
    <w:multiLevelType w:val="multilevel"/>
    <w:tmpl w:val="ECF4DA7A"/>
    <w:lvl w:ilvl="0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DA0DCC"/>
    <w:multiLevelType w:val="hybridMultilevel"/>
    <w:tmpl w:val="ECF4DA7A"/>
    <w:lvl w:ilvl="0" w:tplc="9D6A8A06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FF90067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1332C"/>
    <w:multiLevelType w:val="hybridMultilevel"/>
    <w:tmpl w:val="22E4D3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C7"/>
    <w:rsid w:val="00002DD2"/>
    <w:rsid w:val="000115D3"/>
    <w:rsid w:val="00016DD8"/>
    <w:rsid w:val="00031BC9"/>
    <w:rsid w:val="0003386B"/>
    <w:rsid w:val="000479CE"/>
    <w:rsid w:val="0006190D"/>
    <w:rsid w:val="00072A9A"/>
    <w:rsid w:val="000778A3"/>
    <w:rsid w:val="00082301"/>
    <w:rsid w:val="00096AAC"/>
    <w:rsid w:val="000A0B78"/>
    <w:rsid w:val="000B2623"/>
    <w:rsid w:val="000B7C8E"/>
    <w:rsid w:val="000C16B6"/>
    <w:rsid w:val="000D0E55"/>
    <w:rsid w:val="000E03E6"/>
    <w:rsid w:val="000F06AC"/>
    <w:rsid w:val="000F1350"/>
    <w:rsid w:val="000F1D09"/>
    <w:rsid w:val="00106A71"/>
    <w:rsid w:val="00111B9F"/>
    <w:rsid w:val="00116727"/>
    <w:rsid w:val="00120F55"/>
    <w:rsid w:val="0012758C"/>
    <w:rsid w:val="00130FE4"/>
    <w:rsid w:val="001328F7"/>
    <w:rsid w:val="0013296E"/>
    <w:rsid w:val="00141FC7"/>
    <w:rsid w:val="00146CC3"/>
    <w:rsid w:val="001679FA"/>
    <w:rsid w:val="001707B6"/>
    <w:rsid w:val="001707EF"/>
    <w:rsid w:val="00177EE6"/>
    <w:rsid w:val="001913DF"/>
    <w:rsid w:val="001A1EA4"/>
    <w:rsid w:val="001A4395"/>
    <w:rsid w:val="001A670D"/>
    <w:rsid w:val="001A79BC"/>
    <w:rsid w:val="001C2836"/>
    <w:rsid w:val="001C446E"/>
    <w:rsid w:val="001C48A7"/>
    <w:rsid w:val="001C6261"/>
    <w:rsid w:val="001C6840"/>
    <w:rsid w:val="001D35AD"/>
    <w:rsid w:val="001D4230"/>
    <w:rsid w:val="001F2A01"/>
    <w:rsid w:val="001F40A1"/>
    <w:rsid w:val="00216DFC"/>
    <w:rsid w:val="002174B1"/>
    <w:rsid w:val="00230713"/>
    <w:rsid w:val="002417E5"/>
    <w:rsid w:val="00244243"/>
    <w:rsid w:val="002543F7"/>
    <w:rsid w:val="00270C0E"/>
    <w:rsid w:val="00272CEA"/>
    <w:rsid w:val="002730FC"/>
    <w:rsid w:val="002850C4"/>
    <w:rsid w:val="00296814"/>
    <w:rsid w:val="002A1CAC"/>
    <w:rsid w:val="002A2E80"/>
    <w:rsid w:val="002A49A7"/>
    <w:rsid w:val="002B00AA"/>
    <w:rsid w:val="002C09C0"/>
    <w:rsid w:val="002D3889"/>
    <w:rsid w:val="002D3C75"/>
    <w:rsid w:val="002D60C7"/>
    <w:rsid w:val="002E637F"/>
    <w:rsid w:val="003026F9"/>
    <w:rsid w:val="0030509B"/>
    <w:rsid w:val="00311435"/>
    <w:rsid w:val="0031493E"/>
    <w:rsid w:val="00320851"/>
    <w:rsid w:val="00321E83"/>
    <w:rsid w:val="00324EFE"/>
    <w:rsid w:val="00346BAE"/>
    <w:rsid w:val="003547B6"/>
    <w:rsid w:val="003566CE"/>
    <w:rsid w:val="0035752E"/>
    <w:rsid w:val="00357F24"/>
    <w:rsid w:val="00362432"/>
    <w:rsid w:val="00364A9D"/>
    <w:rsid w:val="00392900"/>
    <w:rsid w:val="003C34DD"/>
    <w:rsid w:val="003E331D"/>
    <w:rsid w:val="003F0A5B"/>
    <w:rsid w:val="003F19B8"/>
    <w:rsid w:val="003F4280"/>
    <w:rsid w:val="003F7092"/>
    <w:rsid w:val="00405880"/>
    <w:rsid w:val="004104BF"/>
    <w:rsid w:val="00414C74"/>
    <w:rsid w:val="00433227"/>
    <w:rsid w:val="00440675"/>
    <w:rsid w:val="00443B3A"/>
    <w:rsid w:val="004519BD"/>
    <w:rsid w:val="00455FB6"/>
    <w:rsid w:val="00456878"/>
    <w:rsid w:val="004620A3"/>
    <w:rsid w:val="00466521"/>
    <w:rsid w:val="00470F60"/>
    <w:rsid w:val="004726AC"/>
    <w:rsid w:val="004751D9"/>
    <w:rsid w:val="004768C3"/>
    <w:rsid w:val="0049305B"/>
    <w:rsid w:val="00496AC9"/>
    <w:rsid w:val="00496D4B"/>
    <w:rsid w:val="004A132F"/>
    <w:rsid w:val="004B05DA"/>
    <w:rsid w:val="004E3A17"/>
    <w:rsid w:val="004E6A65"/>
    <w:rsid w:val="004F12C8"/>
    <w:rsid w:val="004F1FA2"/>
    <w:rsid w:val="00503DBE"/>
    <w:rsid w:val="0050759F"/>
    <w:rsid w:val="0051628A"/>
    <w:rsid w:val="005255E6"/>
    <w:rsid w:val="0053257F"/>
    <w:rsid w:val="00533881"/>
    <w:rsid w:val="00553DF3"/>
    <w:rsid w:val="0055533F"/>
    <w:rsid w:val="00555507"/>
    <w:rsid w:val="00556978"/>
    <w:rsid w:val="00557874"/>
    <w:rsid w:val="005607ED"/>
    <w:rsid w:val="00565E55"/>
    <w:rsid w:val="00582C05"/>
    <w:rsid w:val="00583A9A"/>
    <w:rsid w:val="00584BF4"/>
    <w:rsid w:val="00591066"/>
    <w:rsid w:val="005A3834"/>
    <w:rsid w:val="005B3101"/>
    <w:rsid w:val="005C5EF9"/>
    <w:rsid w:val="005D0A52"/>
    <w:rsid w:val="005D13D8"/>
    <w:rsid w:val="005D7D57"/>
    <w:rsid w:val="005E0195"/>
    <w:rsid w:val="005E2605"/>
    <w:rsid w:val="005E262B"/>
    <w:rsid w:val="005E537E"/>
    <w:rsid w:val="005E6CEA"/>
    <w:rsid w:val="005F759B"/>
    <w:rsid w:val="00602E56"/>
    <w:rsid w:val="00615648"/>
    <w:rsid w:val="00620C56"/>
    <w:rsid w:val="00621461"/>
    <w:rsid w:val="0062756E"/>
    <w:rsid w:val="00630723"/>
    <w:rsid w:val="00632C92"/>
    <w:rsid w:val="00634763"/>
    <w:rsid w:val="00653134"/>
    <w:rsid w:val="006554BE"/>
    <w:rsid w:val="00660A2B"/>
    <w:rsid w:val="006610CC"/>
    <w:rsid w:val="00667416"/>
    <w:rsid w:val="006713DF"/>
    <w:rsid w:val="00682D5C"/>
    <w:rsid w:val="006846E8"/>
    <w:rsid w:val="0069012A"/>
    <w:rsid w:val="006A5DC3"/>
    <w:rsid w:val="006B15A6"/>
    <w:rsid w:val="006B6FC0"/>
    <w:rsid w:val="006D23FC"/>
    <w:rsid w:val="006E1794"/>
    <w:rsid w:val="00701420"/>
    <w:rsid w:val="00704B05"/>
    <w:rsid w:val="007134BA"/>
    <w:rsid w:val="007345D3"/>
    <w:rsid w:val="00763A8D"/>
    <w:rsid w:val="00767240"/>
    <w:rsid w:val="00771034"/>
    <w:rsid w:val="00774547"/>
    <w:rsid w:val="007827DE"/>
    <w:rsid w:val="007836B8"/>
    <w:rsid w:val="00790907"/>
    <w:rsid w:val="00796168"/>
    <w:rsid w:val="007A0200"/>
    <w:rsid w:val="007A2578"/>
    <w:rsid w:val="007B3E5B"/>
    <w:rsid w:val="007B5DBA"/>
    <w:rsid w:val="007B6CB0"/>
    <w:rsid w:val="007B789A"/>
    <w:rsid w:val="007B7A60"/>
    <w:rsid w:val="007C6CE8"/>
    <w:rsid w:val="007E1D9B"/>
    <w:rsid w:val="007F6882"/>
    <w:rsid w:val="007F7004"/>
    <w:rsid w:val="00802987"/>
    <w:rsid w:val="00802D42"/>
    <w:rsid w:val="00806BD2"/>
    <w:rsid w:val="00823DDF"/>
    <w:rsid w:val="00827995"/>
    <w:rsid w:val="00832061"/>
    <w:rsid w:val="008328E7"/>
    <w:rsid w:val="0084239C"/>
    <w:rsid w:val="008528D3"/>
    <w:rsid w:val="008611A4"/>
    <w:rsid w:val="00863366"/>
    <w:rsid w:val="008653BB"/>
    <w:rsid w:val="008837D6"/>
    <w:rsid w:val="00893AF4"/>
    <w:rsid w:val="008A2008"/>
    <w:rsid w:val="008A2A2F"/>
    <w:rsid w:val="008A3D27"/>
    <w:rsid w:val="008B15BB"/>
    <w:rsid w:val="008B302B"/>
    <w:rsid w:val="008C683B"/>
    <w:rsid w:val="008D0808"/>
    <w:rsid w:val="008D5842"/>
    <w:rsid w:val="008E2CB2"/>
    <w:rsid w:val="008E6313"/>
    <w:rsid w:val="008F0261"/>
    <w:rsid w:val="00904844"/>
    <w:rsid w:val="009152C8"/>
    <w:rsid w:val="0091595A"/>
    <w:rsid w:val="009162D7"/>
    <w:rsid w:val="0092709E"/>
    <w:rsid w:val="00933D70"/>
    <w:rsid w:val="00934A94"/>
    <w:rsid w:val="009363E1"/>
    <w:rsid w:val="00944BFF"/>
    <w:rsid w:val="00950E4D"/>
    <w:rsid w:val="0095368B"/>
    <w:rsid w:val="00982DD9"/>
    <w:rsid w:val="00990005"/>
    <w:rsid w:val="00991252"/>
    <w:rsid w:val="00997FE5"/>
    <w:rsid w:val="009A10E2"/>
    <w:rsid w:val="009A4F77"/>
    <w:rsid w:val="009B6D2D"/>
    <w:rsid w:val="009C045E"/>
    <w:rsid w:val="009C3FF3"/>
    <w:rsid w:val="009C4832"/>
    <w:rsid w:val="009D49D4"/>
    <w:rsid w:val="009E24D9"/>
    <w:rsid w:val="009E3D92"/>
    <w:rsid w:val="009E5F31"/>
    <w:rsid w:val="009F1249"/>
    <w:rsid w:val="009F751F"/>
    <w:rsid w:val="00A000DD"/>
    <w:rsid w:val="00A00526"/>
    <w:rsid w:val="00A03C10"/>
    <w:rsid w:val="00A163E0"/>
    <w:rsid w:val="00A268C5"/>
    <w:rsid w:val="00A374D6"/>
    <w:rsid w:val="00A50C8A"/>
    <w:rsid w:val="00A669DA"/>
    <w:rsid w:val="00A706BD"/>
    <w:rsid w:val="00A70759"/>
    <w:rsid w:val="00A814F7"/>
    <w:rsid w:val="00AA6C2C"/>
    <w:rsid w:val="00AB1F59"/>
    <w:rsid w:val="00AB6EAA"/>
    <w:rsid w:val="00AB7888"/>
    <w:rsid w:val="00AC03D3"/>
    <w:rsid w:val="00AE4850"/>
    <w:rsid w:val="00AE6B5A"/>
    <w:rsid w:val="00AF0B32"/>
    <w:rsid w:val="00AF1EF3"/>
    <w:rsid w:val="00B12ECA"/>
    <w:rsid w:val="00B15E58"/>
    <w:rsid w:val="00B17735"/>
    <w:rsid w:val="00B40FDA"/>
    <w:rsid w:val="00B46886"/>
    <w:rsid w:val="00B50573"/>
    <w:rsid w:val="00B53980"/>
    <w:rsid w:val="00B5481A"/>
    <w:rsid w:val="00B54AA6"/>
    <w:rsid w:val="00B75DC7"/>
    <w:rsid w:val="00B81664"/>
    <w:rsid w:val="00B859E7"/>
    <w:rsid w:val="00B93C3A"/>
    <w:rsid w:val="00BA014A"/>
    <w:rsid w:val="00BC690E"/>
    <w:rsid w:val="00BE33FF"/>
    <w:rsid w:val="00BF2AE5"/>
    <w:rsid w:val="00BF43A4"/>
    <w:rsid w:val="00BF703F"/>
    <w:rsid w:val="00C02D66"/>
    <w:rsid w:val="00C0464F"/>
    <w:rsid w:val="00C10050"/>
    <w:rsid w:val="00C20775"/>
    <w:rsid w:val="00C25A2C"/>
    <w:rsid w:val="00C314F0"/>
    <w:rsid w:val="00C41544"/>
    <w:rsid w:val="00C41CE6"/>
    <w:rsid w:val="00C54452"/>
    <w:rsid w:val="00C5446F"/>
    <w:rsid w:val="00C54DEE"/>
    <w:rsid w:val="00C60DE1"/>
    <w:rsid w:val="00C62E96"/>
    <w:rsid w:val="00C6460D"/>
    <w:rsid w:val="00C66FB9"/>
    <w:rsid w:val="00C7203E"/>
    <w:rsid w:val="00CB7483"/>
    <w:rsid w:val="00CC66C5"/>
    <w:rsid w:val="00CE5A68"/>
    <w:rsid w:val="00CE5C98"/>
    <w:rsid w:val="00CF2582"/>
    <w:rsid w:val="00D03DED"/>
    <w:rsid w:val="00D05542"/>
    <w:rsid w:val="00D078F3"/>
    <w:rsid w:val="00D104DD"/>
    <w:rsid w:val="00D14311"/>
    <w:rsid w:val="00D147EF"/>
    <w:rsid w:val="00D237B6"/>
    <w:rsid w:val="00D36568"/>
    <w:rsid w:val="00D507B5"/>
    <w:rsid w:val="00D5132E"/>
    <w:rsid w:val="00D520E0"/>
    <w:rsid w:val="00D5313D"/>
    <w:rsid w:val="00D549B8"/>
    <w:rsid w:val="00D5662D"/>
    <w:rsid w:val="00D56DF3"/>
    <w:rsid w:val="00D7232C"/>
    <w:rsid w:val="00D72ABC"/>
    <w:rsid w:val="00D757F9"/>
    <w:rsid w:val="00D8092E"/>
    <w:rsid w:val="00D93205"/>
    <w:rsid w:val="00DA6188"/>
    <w:rsid w:val="00DB44CA"/>
    <w:rsid w:val="00DB541E"/>
    <w:rsid w:val="00DB5A19"/>
    <w:rsid w:val="00DD1109"/>
    <w:rsid w:val="00DD6286"/>
    <w:rsid w:val="00E024A4"/>
    <w:rsid w:val="00E029EF"/>
    <w:rsid w:val="00E171FA"/>
    <w:rsid w:val="00E248F8"/>
    <w:rsid w:val="00E3013E"/>
    <w:rsid w:val="00E33C8E"/>
    <w:rsid w:val="00E41C5A"/>
    <w:rsid w:val="00E445E0"/>
    <w:rsid w:val="00E44B2E"/>
    <w:rsid w:val="00E46A08"/>
    <w:rsid w:val="00E55F5A"/>
    <w:rsid w:val="00E618F5"/>
    <w:rsid w:val="00E85809"/>
    <w:rsid w:val="00E87A15"/>
    <w:rsid w:val="00E96F16"/>
    <w:rsid w:val="00EA01BA"/>
    <w:rsid w:val="00EA11B6"/>
    <w:rsid w:val="00EB67BC"/>
    <w:rsid w:val="00ED0139"/>
    <w:rsid w:val="00ED0D74"/>
    <w:rsid w:val="00EE24CB"/>
    <w:rsid w:val="00EE40C8"/>
    <w:rsid w:val="00EE4F15"/>
    <w:rsid w:val="00EF059B"/>
    <w:rsid w:val="00EF2251"/>
    <w:rsid w:val="00F004A5"/>
    <w:rsid w:val="00F04689"/>
    <w:rsid w:val="00F06A3B"/>
    <w:rsid w:val="00F109E3"/>
    <w:rsid w:val="00F11111"/>
    <w:rsid w:val="00F13C19"/>
    <w:rsid w:val="00F167B7"/>
    <w:rsid w:val="00F17A39"/>
    <w:rsid w:val="00F30F32"/>
    <w:rsid w:val="00F4343F"/>
    <w:rsid w:val="00F53067"/>
    <w:rsid w:val="00F6010D"/>
    <w:rsid w:val="00F63A10"/>
    <w:rsid w:val="00F64656"/>
    <w:rsid w:val="00F65F76"/>
    <w:rsid w:val="00F732F9"/>
    <w:rsid w:val="00F74368"/>
    <w:rsid w:val="00F91798"/>
    <w:rsid w:val="00FB0C5B"/>
    <w:rsid w:val="00FB1494"/>
    <w:rsid w:val="00FB2E20"/>
    <w:rsid w:val="00FB370B"/>
    <w:rsid w:val="00FB72EE"/>
    <w:rsid w:val="00FC0B42"/>
    <w:rsid w:val="00FC342C"/>
    <w:rsid w:val="00FC5FFA"/>
    <w:rsid w:val="00FD3840"/>
    <w:rsid w:val="00FD6EFF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90F78E"/>
  <w15:chartTrackingRefBased/>
  <w15:docId w15:val="{954FFE9A-D2B0-9343-8E7C-9E2967CF2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1FC7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141FC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41F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41FC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41FC7"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141F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Ttulo4Char">
    <w:name w:val="Título 4 Char"/>
    <w:basedOn w:val="Fontepargpadro"/>
    <w:link w:val="Ttulo4"/>
    <w:uiPriority w:val="9"/>
    <w:rsid w:val="00141FC7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customStyle="1" w:styleId="Default">
    <w:name w:val="Default"/>
    <w:rsid w:val="00141FC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hps">
    <w:name w:val="hps"/>
    <w:basedOn w:val="Fontepargpadro"/>
    <w:rsid w:val="00141FC7"/>
  </w:style>
  <w:style w:type="character" w:styleId="Hyperlink">
    <w:name w:val="Hyperlink"/>
    <w:basedOn w:val="Fontepargpadro"/>
    <w:uiPriority w:val="99"/>
    <w:unhideWhenUsed/>
    <w:rsid w:val="00141FC7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41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1FC7"/>
    <w:rPr>
      <w:rFonts w:ascii="Tahoma" w:hAnsi="Tahoma" w:cs="Tahoma"/>
      <w:sz w:val="16"/>
      <w:szCs w:val="16"/>
    </w:rPr>
  </w:style>
  <w:style w:type="table" w:customStyle="1" w:styleId="SombreamentoClaro1">
    <w:name w:val="Sombreamento Claro1"/>
    <w:basedOn w:val="Tabelanormal"/>
    <w:uiPriority w:val="60"/>
    <w:rsid w:val="00141FC7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141FC7"/>
    <w:pPr>
      <w:spacing w:line="240" w:lineRule="auto"/>
      <w:ind w:left="720"/>
      <w:contextualSpacing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41FC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41FC7"/>
    <w:rPr>
      <w:rFonts w:ascii="Lucida Grande" w:hAnsi="Lucida Grande"/>
    </w:rPr>
  </w:style>
  <w:style w:type="paragraph" w:customStyle="1" w:styleId="EndNoteBibliographyTitle">
    <w:name w:val="EndNote Bibliography Title"/>
    <w:basedOn w:val="Normal"/>
    <w:rsid w:val="00141FC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41FC7"/>
    <w:pPr>
      <w:spacing w:line="240" w:lineRule="auto"/>
      <w:jc w:val="center"/>
    </w:pPr>
    <w:rPr>
      <w:rFonts w:ascii="Calibri" w:hAnsi="Calibri"/>
      <w:lang w:val="en-US"/>
    </w:rPr>
  </w:style>
  <w:style w:type="paragraph" w:styleId="Rodap">
    <w:name w:val="footer"/>
    <w:basedOn w:val="Normal"/>
    <w:link w:val="RodapChar"/>
    <w:uiPriority w:val="99"/>
    <w:unhideWhenUsed/>
    <w:rsid w:val="0014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1FC7"/>
    <w:rPr>
      <w:sz w:val="22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141FC7"/>
  </w:style>
  <w:style w:type="paragraph" w:styleId="Reviso">
    <w:name w:val="Revision"/>
    <w:hidden/>
    <w:uiPriority w:val="99"/>
    <w:semiHidden/>
    <w:rsid w:val="00141FC7"/>
    <w:rPr>
      <w:sz w:val="22"/>
      <w:szCs w:val="22"/>
    </w:rPr>
  </w:style>
  <w:style w:type="character" w:styleId="Forte">
    <w:name w:val="Strong"/>
    <w:basedOn w:val="Fontepargpadro"/>
    <w:uiPriority w:val="22"/>
    <w:qFormat/>
    <w:rsid w:val="00141FC7"/>
    <w:rPr>
      <w:b/>
      <w:bCs/>
    </w:rPr>
  </w:style>
  <w:style w:type="paragraph" w:styleId="Corpodetexto">
    <w:name w:val="Body Text"/>
    <w:basedOn w:val="Normal"/>
    <w:link w:val="CorpodetextoChar"/>
    <w:uiPriority w:val="99"/>
    <w:unhideWhenUsed/>
    <w:rsid w:val="00141FC7"/>
    <w:pPr>
      <w:spacing w:after="120" w:line="480" w:lineRule="auto"/>
      <w:ind w:firstLine="709"/>
      <w:contextualSpacing/>
      <w:jc w:val="both"/>
    </w:pPr>
    <w:rPr>
      <w:rFonts w:ascii="Arial" w:hAnsi="Arial"/>
      <w:sz w:val="24"/>
    </w:rPr>
  </w:style>
  <w:style w:type="character" w:customStyle="1" w:styleId="CorpodetextoChar">
    <w:name w:val="Corpo de texto Char"/>
    <w:basedOn w:val="Fontepargpadro"/>
    <w:link w:val="Corpodetexto"/>
    <w:uiPriority w:val="99"/>
    <w:rsid w:val="00141FC7"/>
    <w:rPr>
      <w:rFonts w:ascii="Arial" w:hAnsi="Arial"/>
      <w:szCs w:val="22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141FC7"/>
    <w:pPr>
      <w:spacing w:after="120"/>
      <w:ind w:left="283"/>
      <w:jc w:val="both"/>
    </w:pPr>
    <w:rPr>
      <w:rFonts w:ascii="Arial" w:hAnsi="Arial"/>
      <w:sz w:val="24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141FC7"/>
    <w:rPr>
      <w:rFonts w:ascii="Arial" w:hAnsi="Arial"/>
      <w:szCs w:val="22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141FC7"/>
    <w:pPr>
      <w:spacing w:after="120" w:line="480" w:lineRule="auto"/>
      <w:ind w:left="283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141FC7"/>
    <w:rPr>
      <w:sz w:val="22"/>
      <w:szCs w:val="22"/>
    </w:rPr>
  </w:style>
  <w:style w:type="paragraph" w:styleId="Legenda">
    <w:name w:val="caption"/>
    <w:basedOn w:val="Normal"/>
    <w:next w:val="Normal"/>
    <w:uiPriority w:val="35"/>
    <w:unhideWhenUsed/>
    <w:qFormat/>
    <w:rsid w:val="00141FC7"/>
    <w:pPr>
      <w:spacing w:after="0" w:line="240" w:lineRule="auto"/>
      <w:ind w:firstLine="709"/>
      <w:contextualSpacing/>
      <w:jc w:val="both"/>
    </w:pPr>
    <w:rPr>
      <w:rFonts w:ascii="Arial" w:hAnsi="Arial"/>
      <w:b/>
      <w:bCs/>
      <w:color w:val="4472C4" w:themeColor="accent1"/>
      <w:sz w:val="18"/>
      <w:szCs w:val="18"/>
    </w:rPr>
  </w:style>
  <w:style w:type="paragraph" w:customStyle="1" w:styleId="Standard">
    <w:name w:val="Standard"/>
    <w:rsid w:val="00141FC7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41FC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41FC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FC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41FC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41FC7"/>
    <w:rPr>
      <w:b/>
      <w:bCs/>
      <w:sz w:val="20"/>
      <w:szCs w:val="20"/>
    </w:rPr>
  </w:style>
  <w:style w:type="paragraph" w:customStyle="1" w:styleId="sourcetitle">
    <w:name w:val="sourcetitle"/>
    <w:basedOn w:val="Normal"/>
    <w:rsid w:val="00141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rfield">
    <w:name w:val="fr_field"/>
    <w:basedOn w:val="Normal"/>
    <w:rsid w:val="00141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rlabel">
    <w:name w:val="fr_label"/>
    <w:basedOn w:val="Fontepargpadro"/>
    <w:rsid w:val="00141FC7"/>
  </w:style>
  <w:style w:type="character" w:customStyle="1" w:styleId="apple-converted-space">
    <w:name w:val="apple-converted-space"/>
    <w:basedOn w:val="Fontepargpadro"/>
    <w:rsid w:val="00141FC7"/>
  </w:style>
  <w:style w:type="character" w:styleId="Nmerodelinha">
    <w:name w:val="line number"/>
    <w:basedOn w:val="Fontepargpadro"/>
    <w:uiPriority w:val="99"/>
    <w:semiHidden/>
    <w:unhideWhenUsed/>
    <w:rsid w:val="00141FC7"/>
  </w:style>
  <w:style w:type="paragraph" w:customStyle="1" w:styleId="p1">
    <w:name w:val="p1"/>
    <w:basedOn w:val="Normal"/>
    <w:rsid w:val="00141FC7"/>
    <w:pPr>
      <w:spacing w:after="0" w:line="240" w:lineRule="auto"/>
    </w:pPr>
    <w:rPr>
      <w:rFonts w:ascii="Helvetica" w:hAnsi="Helvetica" w:cs="Times New Roman"/>
      <w:sz w:val="11"/>
      <w:szCs w:val="11"/>
      <w:lang w:eastAsia="pt-BR"/>
    </w:rPr>
  </w:style>
  <w:style w:type="character" w:customStyle="1" w:styleId="s1">
    <w:name w:val="s1"/>
    <w:basedOn w:val="Fontepargpadro"/>
    <w:rsid w:val="00141FC7"/>
    <w:rPr>
      <w:rFonts w:ascii="Helvetica" w:hAnsi="Helvetica" w:hint="default"/>
      <w:sz w:val="10"/>
      <w:szCs w:val="10"/>
    </w:rPr>
  </w:style>
  <w:style w:type="character" w:customStyle="1" w:styleId="s2">
    <w:name w:val="s2"/>
    <w:basedOn w:val="Fontepargpadro"/>
    <w:rsid w:val="00141FC7"/>
    <w:rPr>
      <w:rFonts w:ascii="Helvetica" w:hAnsi="Helvetica" w:hint="default"/>
      <w:sz w:val="11"/>
      <w:szCs w:val="11"/>
    </w:rPr>
  </w:style>
  <w:style w:type="character" w:customStyle="1" w:styleId="s4">
    <w:name w:val="s4"/>
    <w:basedOn w:val="Fontepargpadro"/>
    <w:rsid w:val="00141FC7"/>
    <w:rPr>
      <w:rFonts w:ascii="Times" w:hAnsi="Times" w:hint="default"/>
      <w:sz w:val="7"/>
      <w:szCs w:val="7"/>
    </w:rPr>
  </w:style>
  <w:style w:type="paragraph" w:customStyle="1" w:styleId="TAMainText">
    <w:name w:val="TA_Main_Text"/>
    <w:rsid w:val="005255E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202"/>
      <w:jc w:val="both"/>
    </w:pPr>
    <w:rPr>
      <w:rFonts w:ascii="Times" w:eastAsia="Times" w:hAnsi="Times" w:cs="Times"/>
      <w:color w:val="000000"/>
      <w:u w:color="000000"/>
      <w:bdr w:val="nil"/>
      <w:lang w:val="en-US"/>
    </w:rPr>
  </w:style>
  <w:style w:type="paragraph" w:customStyle="1" w:styleId="Corpo">
    <w:name w:val="Corpo"/>
    <w:rsid w:val="005255E6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" w:eastAsia="Times" w:hAnsi="Times" w:cs="Times"/>
      <w:color w:val="000000"/>
      <w:u w:color="000000"/>
      <w:bdr w:val="nil"/>
      <w:lang w:val="en-US"/>
    </w:rPr>
  </w:style>
  <w:style w:type="paragraph" w:customStyle="1" w:styleId="P10">
    <w:name w:val="P1"/>
    <w:basedOn w:val="Normal"/>
    <w:qFormat/>
    <w:rsid w:val="00B46886"/>
    <w:pPr>
      <w:spacing w:after="0" w:line="225" w:lineRule="exact"/>
      <w:jc w:val="center"/>
    </w:pPr>
    <w:rPr>
      <w:rFonts w:ascii="Arial" w:eastAsia="MS Mincho" w:hAnsi="Arial" w:cs="Times New Roman"/>
      <w:sz w:val="21"/>
      <w:szCs w:val="24"/>
      <w:lang w:val="en-US" w:eastAsia="ja-JP"/>
    </w:rPr>
  </w:style>
  <w:style w:type="paragraph" w:styleId="Cabealho">
    <w:name w:val="header"/>
    <w:basedOn w:val="Normal"/>
    <w:link w:val="CabealhoChar"/>
    <w:uiPriority w:val="99"/>
    <w:unhideWhenUsed/>
    <w:rsid w:val="00CC66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C66C5"/>
    <w:rPr>
      <w:sz w:val="22"/>
      <w:szCs w:val="22"/>
    </w:rPr>
  </w:style>
  <w:style w:type="character" w:styleId="MenoPendente">
    <w:name w:val="Unresolved Mention"/>
    <w:basedOn w:val="Fontepargpadro"/>
    <w:uiPriority w:val="99"/>
    <w:rsid w:val="00767240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EE4F1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4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61B8A7-061A-C54C-B244-8E6226D88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75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Der Torossian Torres</dc:creator>
  <cp:keywords/>
  <dc:description/>
  <cp:lastModifiedBy>Marcelo Der Torossian Torres</cp:lastModifiedBy>
  <cp:revision>6</cp:revision>
  <dcterms:created xsi:type="dcterms:W3CDTF">2020-05-07T12:40:00Z</dcterms:created>
  <dcterms:modified xsi:type="dcterms:W3CDTF">2020-05-1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cs-medicinal-chemistry-letters</vt:lpwstr>
  </property>
  <property fmtid="{D5CDD505-2E9C-101B-9397-08002B2CF9AE}" pid="5" name="Mendeley Recent Style Name 1_1">
    <vt:lpwstr>ACS Medicinal Chemistry Letters</vt:lpwstr>
  </property>
  <property fmtid="{D5CDD505-2E9C-101B-9397-08002B2CF9AE}" pid="6" name="Mendeley Recent Style Id 2_1">
    <vt:lpwstr>http://www.zotero.org/styles/acs-nano</vt:lpwstr>
  </property>
  <property fmtid="{D5CDD505-2E9C-101B-9397-08002B2CF9AE}" pid="7" name="Mendeley Recent Style Name 2_1">
    <vt:lpwstr>ACS Nano</vt:lpwstr>
  </property>
  <property fmtid="{D5CDD505-2E9C-101B-9397-08002B2CF9AE}" pid="8" name="Mendeley Recent Style Id 3_1">
    <vt:lpwstr>http://www.zotero.org/styles/acs-synthetic-biology</vt:lpwstr>
  </property>
  <property fmtid="{D5CDD505-2E9C-101B-9397-08002B2CF9AE}" pid="9" name="Mendeley Recent Style Name 3_1">
    <vt:lpwstr>ACS Synthetic Biology</vt:lpwstr>
  </property>
  <property fmtid="{D5CDD505-2E9C-101B-9397-08002B2CF9AE}" pid="10" name="Mendeley Recent Style Id 4_1">
    <vt:lpwstr>http://www.zotero.org/styles/current-opinion-in-microbiology</vt:lpwstr>
  </property>
  <property fmtid="{D5CDD505-2E9C-101B-9397-08002B2CF9AE}" pid="11" name="Mendeley Recent Style Name 4_1">
    <vt:lpwstr>Current Opinion in Microbi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journal-of-medicinal-chemistry</vt:lpwstr>
  </property>
  <property fmtid="{D5CDD505-2E9C-101B-9397-08002B2CF9AE}" pid="15" name="Mendeley Recent Style Name 6_1">
    <vt:lpwstr>Journal of Medicinal Chemistr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reviews-microbiology</vt:lpwstr>
  </property>
  <property fmtid="{D5CDD505-2E9C-101B-9397-08002B2CF9AE}" pid="19" name="Mendeley Recent Style Name 8_1">
    <vt:lpwstr>Nature Reviews Microbiology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ca4ec3-6012-3cdb-ac3a-4491f47406f4</vt:lpwstr>
  </property>
  <property fmtid="{D5CDD505-2E9C-101B-9397-08002B2CF9AE}" pid="24" name="Mendeley Citation Style_1">
    <vt:lpwstr>http://www.zotero.org/styles/acs-infectious-diseases</vt:lpwstr>
  </property>
</Properties>
</file>